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E0076" w:rsidR="003E0076" w:rsidRDefault="003E0076" w14:paraId="6BCC2BE6" w14:textId="3819ED55">
      <w:r w:rsidRPr="33CFC8C1" w:rsidR="003E0076">
        <w:rPr>
          <w:b w:val="1"/>
          <w:bCs w:val="1"/>
        </w:rPr>
        <w:t>S</w:t>
      </w:r>
      <w:r w:rsidRPr="33CFC8C1" w:rsidR="2543E8C2">
        <w:rPr>
          <w:b w:val="1"/>
          <w:bCs w:val="1"/>
        </w:rPr>
        <w:t>1 Table.</w:t>
      </w:r>
      <w:r w:rsidRPr="33CFC8C1" w:rsidR="003E0076">
        <w:rPr>
          <w:b w:val="1"/>
          <w:bCs w:val="1"/>
        </w:rPr>
        <w:t xml:space="preserve"> </w:t>
      </w:r>
      <w:r w:rsidRPr="33CFC8C1" w:rsidR="003E0076">
        <w:rPr>
          <w:b w:val="1"/>
          <w:bCs w:val="1"/>
        </w:rPr>
        <w:t>Source of provider directories for MA Medicaid AC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"/>
        <w:gridCol w:w="1592"/>
        <w:gridCol w:w="6920"/>
      </w:tblGrid>
      <w:tr w:rsidR="001E2C86" w:rsidTr="63810D1C" w14:paraId="2DE41F16" w14:textId="77777777">
        <w:tc>
          <w:tcPr>
            <w:tcW w:w="838" w:type="dxa"/>
            <w:tcMar/>
          </w:tcPr>
          <w:p w:rsidRPr="005E10CC" w:rsidR="001E2C86" w:rsidRDefault="001E2C86" w14:paraId="4F982ADC" w14:textId="72FEE32D">
            <w:pPr>
              <w:rPr>
                <w:b/>
                <w:bCs/>
              </w:rPr>
            </w:pPr>
            <w:r>
              <w:rPr>
                <w:b/>
                <w:bCs/>
              </w:rPr>
              <w:t>ACO Type</w:t>
            </w:r>
          </w:p>
        </w:tc>
        <w:tc>
          <w:tcPr>
            <w:tcW w:w="1592" w:type="dxa"/>
            <w:tcMar/>
          </w:tcPr>
          <w:p w:rsidRPr="005E10CC" w:rsidR="001E2C86" w:rsidRDefault="001E2C86" w14:paraId="1E05037F" w14:textId="085C14D7">
            <w:pPr>
              <w:rPr>
                <w:b/>
                <w:bCs/>
              </w:rPr>
            </w:pPr>
            <w:r w:rsidRPr="005E10CC">
              <w:rPr>
                <w:b/>
                <w:bCs/>
              </w:rPr>
              <w:t>Source</w:t>
            </w:r>
          </w:p>
        </w:tc>
        <w:tc>
          <w:tcPr>
            <w:tcW w:w="6920" w:type="dxa"/>
            <w:tcMar/>
          </w:tcPr>
          <w:p w:rsidRPr="005E10CC" w:rsidR="001E2C86" w:rsidRDefault="001E2C86" w14:paraId="4163D4B6" w14:textId="3BAA18AA">
            <w:pPr>
              <w:rPr>
                <w:b/>
                <w:bCs/>
              </w:rPr>
            </w:pPr>
            <w:r w:rsidRPr="005E10CC">
              <w:rPr>
                <w:b/>
                <w:bCs/>
              </w:rPr>
              <w:t>URL</w:t>
            </w:r>
          </w:p>
        </w:tc>
      </w:tr>
      <w:tr w:rsidR="001E2C86" w:rsidTr="63810D1C" w14:paraId="05EB7227" w14:textId="77777777">
        <w:tc>
          <w:tcPr>
            <w:tcW w:w="838" w:type="dxa"/>
            <w:tcMar/>
          </w:tcPr>
          <w:p w:rsidR="001E2C86" w:rsidRDefault="001E2C86" w14:paraId="7549DABF" w14:textId="60AF4F9B">
            <w:r>
              <w:t>PCACO</w:t>
            </w:r>
          </w:p>
        </w:tc>
        <w:tc>
          <w:tcPr>
            <w:tcW w:w="1592" w:type="dxa"/>
            <w:tcMar/>
          </w:tcPr>
          <w:p w:rsidR="001E2C86" w:rsidRDefault="001E2C86" w14:paraId="73E77985" w14:textId="7EB827CE">
            <w:r>
              <w:t>Community Care Cooperative (C3)</w:t>
            </w:r>
          </w:p>
        </w:tc>
        <w:tc>
          <w:tcPr>
            <w:tcW w:w="6920" w:type="dxa"/>
            <w:tcMar/>
          </w:tcPr>
          <w:p w:rsidRPr="005E10CC" w:rsidR="001E2C86" w:rsidRDefault="001E2C86" w14:paraId="122DE65E" w14:textId="369C5550">
            <w:r w:rsidRPr="00EA4BDF">
              <w:t>https://masshealth.ehs.state.ma.us/providerdirectory/</w:t>
            </w:r>
          </w:p>
        </w:tc>
      </w:tr>
      <w:tr w:rsidR="001E2C86" w:rsidTr="63810D1C" w14:paraId="4E1CFE1B" w14:textId="77777777">
        <w:tc>
          <w:tcPr>
            <w:tcW w:w="838" w:type="dxa"/>
            <w:tcMar/>
          </w:tcPr>
          <w:p w:rsidR="001E2C86" w:rsidP="001E2C86" w:rsidRDefault="001E2C86" w14:paraId="5016C8A8" w14:textId="55B70D78">
            <w:r>
              <w:t>PCACO</w:t>
            </w:r>
          </w:p>
        </w:tc>
        <w:tc>
          <w:tcPr>
            <w:tcW w:w="1592" w:type="dxa"/>
            <w:tcMar/>
          </w:tcPr>
          <w:p w:rsidR="001E2C86" w:rsidP="001E2C86" w:rsidRDefault="001E2C86" w14:paraId="151CB4F1" w14:textId="41185E95">
            <w:r>
              <w:t>Mass General Brigham</w:t>
            </w:r>
          </w:p>
        </w:tc>
        <w:tc>
          <w:tcPr>
            <w:tcW w:w="6920" w:type="dxa"/>
            <w:tcMar/>
          </w:tcPr>
          <w:p w:rsidRPr="00EA4BDF" w:rsidR="001E2C86" w:rsidP="001E2C86" w:rsidRDefault="001E2C86" w14:paraId="09564836" w14:textId="484BF52F">
            <w:r w:rsidRPr="00EA4BDF">
              <w:t>https://masshealth.ehs.state.ma.us/providerdirectory/</w:t>
            </w:r>
          </w:p>
        </w:tc>
      </w:tr>
      <w:tr w:rsidR="001E2C86" w:rsidTr="63810D1C" w14:paraId="2A85F893" w14:textId="77777777">
        <w:tc>
          <w:tcPr>
            <w:tcW w:w="838" w:type="dxa"/>
            <w:tcMar/>
          </w:tcPr>
          <w:p w:rsidR="001E2C86" w:rsidP="001E2C86" w:rsidRDefault="001E2C86" w14:paraId="4C4B7A89" w14:textId="0F8786F7">
            <w:r>
              <w:t>PCACO</w:t>
            </w:r>
          </w:p>
        </w:tc>
        <w:tc>
          <w:tcPr>
            <w:tcW w:w="1592" w:type="dxa"/>
            <w:tcMar/>
          </w:tcPr>
          <w:p w:rsidR="001E2C86" w:rsidP="001E2C86" w:rsidRDefault="001E2C86" w14:paraId="06A8A9DF" w14:textId="6F324C54">
            <w:r>
              <w:t>Steward Health</w:t>
            </w:r>
            <w:r w:rsidR="004500EC">
              <w:t xml:space="preserve"> Choice</w:t>
            </w:r>
          </w:p>
        </w:tc>
        <w:tc>
          <w:tcPr>
            <w:tcW w:w="6920" w:type="dxa"/>
            <w:tcMar/>
          </w:tcPr>
          <w:p w:rsidRPr="00EA4BDF" w:rsidR="001E2C86" w:rsidP="001E2C86" w:rsidRDefault="001E2C86" w14:paraId="0F898A29" w14:textId="055B6627">
            <w:r w:rsidRPr="00EA4BDF">
              <w:t>https://masshealth.ehs.state.ma.us/providerdirectory/</w:t>
            </w:r>
          </w:p>
        </w:tc>
      </w:tr>
      <w:tr w:rsidR="001E2C86" w:rsidTr="63810D1C" w14:paraId="4047FA35" w14:textId="77777777">
        <w:tc>
          <w:tcPr>
            <w:tcW w:w="838" w:type="dxa"/>
            <w:tcMar/>
          </w:tcPr>
          <w:p w:rsidR="001E2C86" w:rsidP="001E2C86" w:rsidRDefault="001E2C86" w14:paraId="6A431A2B" w14:textId="2081FA36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23896816" w14:textId="05A5CA77">
            <w:r>
              <w:t xml:space="preserve">Be Healthy Partnership </w:t>
            </w:r>
          </w:p>
        </w:tc>
        <w:tc>
          <w:tcPr>
            <w:tcW w:w="6920" w:type="dxa"/>
            <w:tcMar/>
          </w:tcPr>
          <w:p w:rsidR="001E2C86" w:rsidP="001E2C86" w:rsidRDefault="001E2C86" w14:paraId="696AC658" w14:textId="78E6A972">
            <w:r w:rsidRPr="005E10CC">
              <w:t>http://behealthypartnership.org/wp-content/uploads/2022/11/BeHealthyPartnershipACOProviderDirectory.pdf</w:t>
            </w:r>
          </w:p>
        </w:tc>
      </w:tr>
      <w:tr w:rsidR="001E2C86" w:rsidTr="63810D1C" w14:paraId="2E55D122" w14:textId="77777777">
        <w:tc>
          <w:tcPr>
            <w:tcW w:w="838" w:type="dxa"/>
            <w:tcMar/>
          </w:tcPr>
          <w:p w:rsidR="001E2C86" w:rsidP="001E2C86" w:rsidRDefault="001E2C86" w14:paraId="30ECDDF5" w14:textId="413CDCAD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24568DBC" w14:textId="2B4FD6B6">
            <w:r>
              <w:t>Berkshire Fallon Health Collaborative</w:t>
            </w:r>
          </w:p>
        </w:tc>
        <w:tc>
          <w:tcPr>
            <w:tcW w:w="6920" w:type="dxa"/>
            <w:tcMar/>
          </w:tcPr>
          <w:p w:rsidR="001E2C86" w:rsidP="001E2C86" w:rsidRDefault="001E2C86" w14:paraId="27882DE7" w14:textId="4F9B4BF4">
            <w:r w:rsidRPr="005E10CC">
              <w:t>https://fallonhealth.org/-/media/ACO/Documents/BFHC_Provider_Directory.ashx</w:t>
            </w:r>
          </w:p>
        </w:tc>
      </w:tr>
      <w:tr w:rsidR="001E2C86" w:rsidTr="63810D1C" w14:paraId="2A541E70" w14:textId="77777777">
        <w:tc>
          <w:tcPr>
            <w:tcW w:w="838" w:type="dxa"/>
            <w:tcMar/>
          </w:tcPr>
          <w:p w:rsidRPr="002B15D4" w:rsidR="001E2C86" w:rsidP="001E2C86" w:rsidRDefault="001E2C86" w14:paraId="0277B33E" w14:textId="56EABE86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09F2BFAA" w14:textId="0A0BD1AE">
            <w:r w:rsidRPr="002B15D4">
              <w:t>BMC HealthNet Plan Community Alliance</w:t>
            </w:r>
          </w:p>
        </w:tc>
        <w:tc>
          <w:tcPr>
            <w:tcW w:w="6920" w:type="dxa"/>
            <w:tcMar/>
          </w:tcPr>
          <w:p w:rsidRPr="005E10CC" w:rsidR="001E2C86" w:rsidP="1E0D7CB9" w:rsidRDefault="001E2C86" w14:paraId="40AF90D5" w14:textId="2AD4435C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4675A137">
              <w:rPr/>
              <w:t>https://www.wellsense.org/members/ma/masshealth#find-a-provider</w:t>
            </w:r>
          </w:p>
        </w:tc>
      </w:tr>
      <w:tr w:rsidR="001E2C86" w:rsidTr="63810D1C" w14:paraId="39FADF57" w14:textId="77777777">
        <w:tc>
          <w:tcPr>
            <w:tcW w:w="838" w:type="dxa"/>
            <w:tcMar/>
          </w:tcPr>
          <w:p w:rsidRPr="002B15D4" w:rsidR="001E2C86" w:rsidP="001E2C86" w:rsidRDefault="001E2C86" w14:paraId="102316B9" w14:textId="069C072E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0D37EEA3" w14:textId="4523F963">
            <w:r w:rsidRPr="002B15D4">
              <w:t>BMC HealthNet Plan Mercy Alliance</w:t>
            </w:r>
          </w:p>
        </w:tc>
        <w:tc>
          <w:tcPr>
            <w:tcW w:w="6920" w:type="dxa"/>
            <w:tcMar/>
          </w:tcPr>
          <w:p w:rsidRPr="005E10CC" w:rsidR="001E2C86" w:rsidP="1E0D7CB9" w:rsidRDefault="001E2C86" w14:paraId="35CAA3CE" w14:textId="3A94414A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4BB19495">
              <w:rPr/>
              <w:t>https://www.wellsense.org/members/ma/masshealth#find-a-provider</w:t>
            </w:r>
          </w:p>
        </w:tc>
      </w:tr>
      <w:tr w:rsidR="001E2C86" w:rsidTr="63810D1C" w14:paraId="002FEA91" w14:textId="77777777">
        <w:tc>
          <w:tcPr>
            <w:tcW w:w="838" w:type="dxa"/>
            <w:tcMar/>
          </w:tcPr>
          <w:p w:rsidRPr="002B15D4" w:rsidR="001E2C86" w:rsidP="001E2C86" w:rsidRDefault="001E2C86" w14:paraId="77073D77" w14:textId="2ACC23CA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5BEDC5C6" w14:textId="2D2B73D3">
            <w:r w:rsidRPr="002B15D4">
              <w:t>BMC HealthNet Plan Signature Alliance</w:t>
            </w:r>
          </w:p>
        </w:tc>
        <w:tc>
          <w:tcPr>
            <w:tcW w:w="6920" w:type="dxa"/>
            <w:tcMar/>
          </w:tcPr>
          <w:p w:rsidRPr="005E10CC" w:rsidR="001E2C86" w:rsidP="1E0D7CB9" w:rsidRDefault="001E2C86" w14:paraId="4BC92F7F" w14:textId="65E2FDC9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1AEF0711">
              <w:rPr/>
              <w:t>https://www.wellsense.org/members/ma/masshealth#find-a-provider</w:t>
            </w:r>
          </w:p>
        </w:tc>
      </w:tr>
      <w:tr w:rsidR="001E2C86" w:rsidTr="63810D1C" w14:paraId="22DE6F77" w14:textId="77777777">
        <w:tc>
          <w:tcPr>
            <w:tcW w:w="838" w:type="dxa"/>
            <w:tcMar/>
          </w:tcPr>
          <w:p w:rsidRPr="002B15D4" w:rsidR="001E2C86" w:rsidP="001E2C86" w:rsidRDefault="001E2C86" w14:paraId="57FA41D4" w14:textId="7485B912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261ED6B0" w14:textId="6BCDF9EF">
            <w:r w:rsidRPr="002B15D4">
              <w:t>BMC HealthNet Plan Southcoast Alliance</w:t>
            </w:r>
          </w:p>
        </w:tc>
        <w:tc>
          <w:tcPr>
            <w:tcW w:w="6920" w:type="dxa"/>
            <w:tcMar/>
          </w:tcPr>
          <w:p w:rsidRPr="005E10CC" w:rsidR="001E2C86" w:rsidP="1E0D7CB9" w:rsidRDefault="001E2C86" w14:paraId="081EDBAF" w14:textId="0312F91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734A029">
              <w:rPr/>
              <w:t>https://www.wellsense.org/members/ma/masshealth#find-a-provider</w:t>
            </w:r>
          </w:p>
        </w:tc>
      </w:tr>
      <w:tr w:rsidR="001E2C86" w:rsidTr="63810D1C" w14:paraId="76F1FE66" w14:textId="77777777">
        <w:tc>
          <w:tcPr>
            <w:tcW w:w="838" w:type="dxa"/>
            <w:tcMar/>
          </w:tcPr>
          <w:p w:rsidR="001E2C86" w:rsidP="001E2C86" w:rsidRDefault="001E2C86" w14:paraId="71DD695C" w14:textId="4919ECB0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7D1EF520" w14:textId="36BC5388">
            <w:r>
              <w:t>Fallon 365 Care</w:t>
            </w:r>
          </w:p>
        </w:tc>
        <w:tc>
          <w:tcPr>
            <w:tcW w:w="6920" w:type="dxa"/>
            <w:tcMar/>
          </w:tcPr>
          <w:p w:rsidRPr="005E10CC" w:rsidR="001E2C86" w:rsidP="001E2C86" w:rsidRDefault="001E2C86" w14:paraId="27AEC616" w14:textId="1AF8672A">
            <w:r w:rsidR="001E2C86">
              <w:rPr/>
              <w:t>https://fallonhealth.org/-/media/ACO/Documents/365Care_Provider_Directory.ashx</w:t>
            </w:r>
          </w:p>
        </w:tc>
      </w:tr>
      <w:tr w:rsidR="001E2C86" w:rsidTr="63810D1C" w14:paraId="3FBBD400" w14:textId="77777777">
        <w:tc>
          <w:tcPr>
            <w:tcW w:w="838" w:type="dxa"/>
            <w:tcMar/>
          </w:tcPr>
          <w:p w:rsidR="001E2C86" w:rsidP="001E2C86" w:rsidRDefault="001E2C86" w14:paraId="22517F07" w14:textId="0299ED3D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1B0552A0" w14:textId="561FF046">
            <w:proofErr w:type="spellStart"/>
            <w:r>
              <w:t>Allways</w:t>
            </w:r>
            <w:proofErr w:type="spellEnd"/>
            <w:r>
              <w:t xml:space="preserve"> Health Partners – My Care Family</w:t>
            </w:r>
          </w:p>
        </w:tc>
        <w:tc>
          <w:tcPr>
            <w:tcW w:w="6920" w:type="dxa"/>
            <w:tcMar/>
          </w:tcPr>
          <w:p w:rsidR="001E2C86" w:rsidP="001E2C86" w:rsidRDefault="001E2C86" w14:paraId="363F9174" w14:textId="4F38DC70">
            <w:r w:rsidRPr="00022ECB">
              <w:t>https://allways.sapphirecareselect.com/?ci=mycarefamily</w:t>
            </w:r>
          </w:p>
        </w:tc>
      </w:tr>
      <w:tr w:rsidR="001E2C86" w:rsidTr="63810D1C" w14:paraId="080066BD" w14:textId="77777777">
        <w:tc>
          <w:tcPr>
            <w:tcW w:w="838" w:type="dxa"/>
            <w:tcMar/>
          </w:tcPr>
          <w:p w:rsidR="001E2C86" w:rsidP="001E2C86" w:rsidRDefault="001E2C86" w14:paraId="5BEF3313" w14:textId="662EF3B5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1ED9F5BE" w14:textId="2B8301F7">
            <w:r>
              <w:t>Tufts Health Together with Atrius Health</w:t>
            </w:r>
          </w:p>
        </w:tc>
        <w:tc>
          <w:tcPr>
            <w:tcW w:w="6920" w:type="dxa"/>
            <w:tcMar/>
          </w:tcPr>
          <w:p w:rsidRPr="00022ECB" w:rsidR="001E2C86" w:rsidP="001E2C86" w:rsidRDefault="001E2C86" w14:paraId="2AB54AB9" w14:textId="2D4B0205">
            <w:r w:rsidRPr="00022ECB">
              <w:t>https://tuftshealthplan.com/documents/microsites/tufts-health-together-with-atrius-health/tufts-health-together-with-atrius-health-provider</w:t>
            </w:r>
          </w:p>
        </w:tc>
      </w:tr>
      <w:tr w:rsidR="001E2C86" w:rsidTr="63810D1C" w14:paraId="2BDDB43C" w14:textId="77777777">
        <w:tc>
          <w:tcPr>
            <w:tcW w:w="838" w:type="dxa"/>
            <w:tcMar/>
          </w:tcPr>
          <w:p w:rsidRPr="00022ECB" w:rsidR="001E2C86" w:rsidP="001E2C86" w:rsidRDefault="001E2C86" w14:paraId="1C53F671" w14:textId="32484996">
            <w:r>
              <w:t>ACPP</w:t>
            </w:r>
          </w:p>
        </w:tc>
        <w:tc>
          <w:tcPr>
            <w:tcW w:w="1592" w:type="dxa"/>
            <w:tcMar/>
          </w:tcPr>
          <w:p w:rsidR="001E2C86" w:rsidP="001E2C86" w:rsidRDefault="001E2C86" w14:paraId="6ED9DB2F" w14:textId="028751A6">
            <w:r w:rsidRPr="00022ECB">
              <w:t>Tufts Health Together with BIDCO</w:t>
            </w:r>
          </w:p>
        </w:tc>
        <w:tc>
          <w:tcPr>
            <w:tcW w:w="6920" w:type="dxa"/>
            <w:tcMar/>
          </w:tcPr>
          <w:p w:rsidRPr="00022ECB" w:rsidR="001E2C86" w:rsidP="001E2C86" w:rsidRDefault="001E2C86" w14:paraId="36BA806D" w14:textId="12A573EB">
            <w:r w:rsidRPr="00022ECB">
              <w:t>https://tuftshealthplan.com/documents/microsites/tufts-health-together-with-bidco/tufts-health-together-with-bidco-provider-director</w:t>
            </w:r>
          </w:p>
        </w:tc>
      </w:tr>
      <w:tr w:rsidR="001E2C86" w:rsidTr="63810D1C" w14:paraId="0EE76DC8" w14:textId="77777777">
        <w:tc>
          <w:tcPr>
            <w:tcW w:w="838" w:type="dxa"/>
            <w:tcMar/>
          </w:tcPr>
          <w:p w:rsidRPr="00022ECB" w:rsidR="001E2C86" w:rsidP="001E2C86" w:rsidRDefault="001E2C86" w14:paraId="239FD400" w14:textId="1A3BE061">
            <w:r>
              <w:t>ACPP</w:t>
            </w:r>
          </w:p>
        </w:tc>
        <w:tc>
          <w:tcPr>
            <w:tcW w:w="1592" w:type="dxa"/>
            <w:tcMar/>
          </w:tcPr>
          <w:p w:rsidRPr="00022ECB" w:rsidR="001E2C86" w:rsidP="001E2C86" w:rsidRDefault="001E2C86" w14:paraId="4BE11C45" w14:textId="5C221C2D">
            <w:r w:rsidRPr="00022ECB">
              <w:t>Tufts Health Together with Boston Children’s</w:t>
            </w:r>
          </w:p>
        </w:tc>
        <w:tc>
          <w:tcPr>
            <w:tcW w:w="6920" w:type="dxa"/>
            <w:tcMar/>
          </w:tcPr>
          <w:p w:rsidRPr="00022ECB" w:rsidR="001E2C86" w:rsidP="001E2C86" w:rsidRDefault="001E2C86" w14:paraId="16066899" w14:textId="10C32929">
            <w:r w:rsidR="001E2C86">
              <w:rPr/>
              <w:t>https://tuftshealthplan.com/documents/microsites/tufts-health-together-with-boston-children-s/tufts-health-together-with-boston-childrens-provid</w:t>
            </w:r>
          </w:p>
        </w:tc>
      </w:tr>
      <w:tr w:rsidR="001E2C86" w:rsidTr="63810D1C" w14:paraId="3A85A07E" w14:textId="77777777">
        <w:tc>
          <w:tcPr>
            <w:tcW w:w="838" w:type="dxa"/>
            <w:tcMar/>
          </w:tcPr>
          <w:p w:rsidRPr="00022ECB" w:rsidR="001E2C86" w:rsidP="001E2C86" w:rsidRDefault="001E2C86" w14:paraId="75F64D7D" w14:textId="061B9766">
            <w:r>
              <w:lastRenderedPageBreak/>
              <w:t>ACPP</w:t>
            </w:r>
          </w:p>
        </w:tc>
        <w:tc>
          <w:tcPr>
            <w:tcW w:w="1592" w:type="dxa"/>
            <w:tcMar/>
          </w:tcPr>
          <w:p w:rsidRPr="00022ECB" w:rsidR="001E2C86" w:rsidP="001E2C86" w:rsidRDefault="001E2C86" w14:paraId="589A48FE" w14:textId="4594BBD2">
            <w:r w:rsidRPr="00022ECB">
              <w:t>Tufts Health Together with CHA</w:t>
            </w:r>
          </w:p>
        </w:tc>
        <w:tc>
          <w:tcPr>
            <w:tcW w:w="6920" w:type="dxa"/>
            <w:tcMar/>
          </w:tcPr>
          <w:p w:rsidRPr="00022ECB" w:rsidR="001E2C86" w:rsidP="001E2C86" w:rsidRDefault="001E2C86" w14:paraId="31EF0AFF" w14:textId="0264E2C5">
            <w:r w:rsidRPr="00022ECB">
              <w:t>https://tuftshealthplan.com/documents/microsites/tufts-health-together-with-cha/tufts-health-together-with-cha-provider-directory</w:t>
            </w:r>
          </w:p>
        </w:tc>
      </w:tr>
      <w:tr w:rsidR="001E2C86" w:rsidTr="63810D1C" w14:paraId="335F057D" w14:textId="77777777">
        <w:tc>
          <w:tcPr>
            <w:tcW w:w="838" w:type="dxa"/>
            <w:tcMar/>
          </w:tcPr>
          <w:p w:rsidRPr="00022ECB" w:rsidR="001E2C86" w:rsidP="001E2C86" w:rsidRDefault="001E2C86" w14:paraId="12444CD2" w14:textId="6B8BD355">
            <w:r>
              <w:t>ACPP</w:t>
            </w:r>
          </w:p>
        </w:tc>
        <w:tc>
          <w:tcPr>
            <w:tcW w:w="1592" w:type="dxa"/>
            <w:tcMar/>
          </w:tcPr>
          <w:p w:rsidRPr="00022ECB" w:rsidR="001E2C86" w:rsidP="001E2C86" w:rsidRDefault="001E2C86" w14:paraId="3FA47613" w14:textId="0507AB53">
            <w:proofErr w:type="spellStart"/>
            <w:r w:rsidRPr="00022ECB">
              <w:t>Wellforce</w:t>
            </w:r>
            <w:proofErr w:type="spellEnd"/>
            <w:r w:rsidRPr="00022ECB">
              <w:t xml:space="preserve"> Care Plan</w:t>
            </w:r>
          </w:p>
        </w:tc>
        <w:tc>
          <w:tcPr>
            <w:tcW w:w="6920" w:type="dxa"/>
            <w:tcMar/>
          </w:tcPr>
          <w:p w:rsidRPr="00022ECB" w:rsidR="001E2C86" w:rsidP="001E2C86" w:rsidRDefault="001E2C86" w14:paraId="23529D08" w14:textId="088A2795">
            <w:r w:rsidRPr="002B15D4">
              <w:t>https://fallonhealth.org/-/media/ACO/Documents/WCP_Provider_Directory.ashx</w:t>
            </w:r>
          </w:p>
        </w:tc>
      </w:tr>
    </w:tbl>
    <w:p w:rsidR="00BD13D3" w:rsidRDefault="00BD13D3" w14:paraId="0A75B471" w14:textId="77777777"/>
    <w:p w:rsidRPr="00B73F7A" w:rsidR="30EBF0F8" w:rsidP="1E67FB3E" w:rsidRDefault="30EBF0F8" w14:paraId="11A92932" w14:textId="2573199D">
      <w:r w:rsidR="30EBF0F8">
        <w:rPr/>
        <w:t xml:space="preserve">Note: Directories were accessed in </w:t>
      </w:r>
      <w:r w:rsidR="00B73F7A">
        <w:rPr/>
        <w:t>December 2020/January 2021</w:t>
      </w:r>
      <w:r w:rsidR="30EBF0F8">
        <w:rPr/>
        <w:t>.</w:t>
      </w:r>
      <w:r w:rsidR="00B73F7A">
        <w:rPr/>
        <w:t xml:space="preserve"> Links updated as of November 2022.</w:t>
      </w:r>
      <w:r w:rsidR="30EBF0F8">
        <w:rPr/>
        <w:t xml:space="preserve"> </w:t>
      </w:r>
      <w:r w:rsidR="69E12764">
        <w:rPr/>
        <w:t>Due to a change in insurer ownership, BMC HealthNet p</w:t>
      </w:r>
      <w:r w:rsidR="5D1367D1">
        <w:rPr/>
        <w:t xml:space="preserve">lans are now administered under WellSense Health Plan. </w:t>
      </w:r>
    </w:p>
    <w:sectPr w:rsidRPr="00B73F7A" w:rsidR="30EBF0F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5701E"/>
    <w:multiLevelType w:val="multilevel"/>
    <w:tmpl w:val="F8C68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398134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CC"/>
    <w:rsid w:val="00022ECB"/>
    <w:rsid w:val="001E2C86"/>
    <w:rsid w:val="002B15D4"/>
    <w:rsid w:val="003E0076"/>
    <w:rsid w:val="004500EC"/>
    <w:rsid w:val="005E10CC"/>
    <w:rsid w:val="00B73F7A"/>
    <w:rsid w:val="00BD13D3"/>
    <w:rsid w:val="00EA4BDF"/>
    <w:rsid w:val="0CDE2E15"/>
    <w:rsid w:val="0E523C1B"/>
    <w:rsid w:val="0E7A0B2F"/>
    <w:rsid w:val="1AEF0711"/>
    <w:rsid w:val="1DDE91C8"/>
    <w:rsid w:val="1E0D7CB9"/>
    <w:rsid w:val="1E67FB3E"/>
    <w:rsid w:val="2543E8C2"/>
    <w:rsid w:val="2ECC205F"/>
    <w:rsid w:val="30EBF0F8"/>
    <w:rsid w:val="33CFC8C1"/>
    <w:rsid w:val="4675A137"/>
    <w:rsid w:val="4BB19495"/>
    <w:rsid w:val="4CF608FB"/>
    <w:rsid w:val="570C138D"/>
    <w:rsid w:val="5874E705"/>
    <w:rsid w:val="5D1367D1"/>
    <w:rsid w:val="63810D1C"/>
    <w:rsid w:val="697ECDC2"/>
    <w:rsid w:val="69E12764"/>
    <w:rsid w:val="6B86C47B"/>
    <w:rsid w:val="6BD9BF1B"/>
    <w:rsid w:val="7734A029"/>
    <w:rsid w:val="7F52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B8D99"/>
  <w15:chartTrackingRefBased/>
  <w15:docId w15:val="{BD20BE57-4722-4BE2-8877-8299B322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0C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5E10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11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ooper, Michael Ian</dc:creator>
  <keywords/>
  <dc:description/>
  <lastModifiedBy>Kimberley Geissler</lastModifiedBy>
  <revision>17</revision>
  <dcterms:created xsi:type="dcterms:W3CDTF">2022-11-21T13:38:00.0000000Z</dcterms:created>
  <dcterms:modified xsi:type="dcterms:W3CDTF">2023-01-06T16:02:01.0339914Z</dcterms:modified>
</coreProperties>
</file>